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5AF08" w14:textId="77777777" w:rsidR="00F14F2E" w:rsidRDefault="00F14F2E" w:rsidP="00F14F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287CAE" w14:textId="77777777" w:rsidR="00F14F2E" w:rsidRDefault="00F14F2E" w:rsidP="00F14F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A716803" wp14:editId="3BAFF370">
            <wp:extent cx="5943600" cy="2548890"/>
            <wp:effectExtent l="0" t="0" r="0" b="3810"/>
            <wp:docPr id="770712021" name="Picture 2" descr="A diagram of a medical treat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420881" name="Picture 2" descr="A diagram of a medical treatmen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3F096" w14:textId="20344885" w:rsidR="00F14F2E" w:rsidRDefault="00F14F2E" w:rsidP="00F14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E1D9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4717B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E1D9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chematic showing the setup for the feeding experiments and the setup for the time to heat stupor experiments (water bath had a lid to maintain heat and humidity). Feeding treatments are featured in Table 1.</w:t>
      </w:r>
    </w:p>
    <w:p w14:paraId="27F15918" w14:textId="77777777" w:rsidR="00F14F2E" w:rsidRDefault="00F14F2E"/>
    <w:sectPr w:rsidR="00F14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F2E"/>
    <w:rsid w:val="00315354"/>
    <w:rsid w:val="005C33A0"/>
    <w:rsid w:val="0084717B"/>
    <w:rsid w:val="00F1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AB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F2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F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F2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F2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F2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F2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4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F2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4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F2E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1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F2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F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F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F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F2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F2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F2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F2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F2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14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F2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14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F2E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1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s, Heather M</dc:creator>
  <cp:keywords/>
  <dc:description/>
  <cp:lastModifiedBy>Sriram N</cp:lastModifiedBy>
  <cp:revision>2</cp:revision>
  <dcterms:created xsi:type="dcterms:W3CDTF">2025-10-31T10:11:00Z</dcterms:created>
  <dcterms:modified xsi:type="dcterms:W3CDTF">2025-11-01T05:59:00Z</dcterms:modified>
</cp:coreProperties>
</file>